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B9FE5" w14:textId="77777777" w:rsidR="00B079B2" w:rsidRPr="00FA3BD3" w:rsidRDefault="00B079B2" w:rsidP="00B079B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A3BD3">
        <w:rPr>
          <w:rFonts w:ascii="Times New Roman" w:hAnsi="Times New Roman" w:cs="Times New Roman"/>
          <w:b/>
          <w:bCs/>
          <w:sz w:val="28"/>
          <w:szCs w:val="32"/>
        </w:rPr>
        <w:t>Hyaluronic Acid (HA) ELISA Detection Method</w:t>
      </w:r>
    </w:p>
    <w:p w14:paraId="45BCC8A1" w14:textId="77777777" w:rsidR="004368C8" w:rsidRPr="00FA3BD3" w:rsidRDefault="004368C8" w:rsidP="00B079B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41DD2C" w14:textId="3ADCDAA5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Step 1: Reaction System Construction</w:t>
      </w:r>
    </w:p>
    <w:p w14:paraId="45CEB7AD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Addition of Samples and Antibodies:</w:t>
      </w:r>
    </w:p>
    <w:p w14:paraId="266947C2" w14:textId="0BEB6FA9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Add samples and pre-coated hyaluronic acid (HA)-specific antibodies to the wells of the ELISA plate</w:t>
      </w:r>
      <w:r w:rsidR="004368C8" w:rsidRPr="00FA3BD3">
        <w:rPr>
          <w:rFonts w:ascii="Times New Roman" w:hAnsi="Times New Roman" w:cs="Times New Roman" w:hint="eastAsia"/>
        </w:rPr>
        <w:t xml:space="preserve"> (Human Hyaluronic Acid, ELK Biotechnology, ELK1234)</w:t>
      </w:r>
      <w:r w:rsidRPr="00FA3BD3">
        <w:rPr>
          <w:rFonts w:ascii="Times New Roman" w:hAnsi="Times New Roman" w:cs="Times New Roman"/>
        </w:rPr>
        <w:t>. The HA in the samples specifically binds to the antibodies coated on the plate.</w:t>
      </w:r>
    </w:p>
    <w:p w14:paraId="2FF2A423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Simultaneously, add biotin-labeled HA detection antibodies, which further bind to the HA already attached to the plate, forming a complex of “antibody-HA-biotin-labeled antibody.”</w:t>
      </w:r>
    </w:p>
    <w:p w14:paraId="0A8F9135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Incubation:</w:t>
      </w:r>
    </w:p>
    <w:p w14:paraId="40C26476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Cover the plate with a sealing film and incubate at 37℃ for 30 minutes to allow the reaction to proceed fully.</w:t>
      </w:r>
    </w:p>
    <w:p w14:paraId="080FEFAB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</w:p>
    <w:p w14:paraId="7C94E445" w14:textId="77777777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Step 2: Washing</w:t>
      </w:r>
    </w:p>
    <w:p w14:paraId="7706305C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Removal of Unbound Substances:</w:t>
      </w:r>
    </w:p>
    <w:p w14:paraId="437A3F05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Carefully remove the sealing film, discard the liquid, and dry by shaking.</w:t>
      </w:r>
    </w:p>
    <w:p w14:paraId="43D0778F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 xml:space="preserve">Add washing buffer to each well, let it stand for 30 seconds, then discard. Repeat this washing process 5 times and pat dry. This step removes unbound samples and antibodies to </w:t>
      </w:r>
      <w:r w:rsidRPr="00FA3BD3">
        <w:rPr>
          <w:rFonts w:ascii="Times New Roman" w:hAnsi="Times New Roman" w:cs="Times New Roman"/>
        </w:rPr>
        <w:lastRenderedPageBreak/>
        <w:t>reduce background interference.</w:t>
      </w:r>
    </w:p>
    <w:p w14:paraId="0FE79DD0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</w:p>
    <w:p w14:paraId="2F879380" w14:textId="77777777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Step 3: Signal Triggering and Measurement</w:t>
      </w:r>
    </w:p>
    <w:p w14:paraId="7F325436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Addition of Enzyme-Labelled Reagent:</w:t>
      </w:r>
    </w:p>
    <w:p w14:paraId="48D59D18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Add horseradish peroxidase (HRP)-labelled streptavidin (Streptavidin-HRP) to each well. This enzyme-labeled reagent specifically binds to the biotin-labeled antibody, forming a complete immune complex of “antibody-HA-biotin-labeled antibody-Streptavidin-HRP.”</w:t>
      </w:r>
    </w:p>
    <w:p w14:paraId="45F876C3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Color Development Reaction:</w:t>
      </w:r>
    </w:p>
    <w:p w14:paraId="67F0F6E5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Add color development reagents A and B to each well, gently mix, and incubate at 37℃ in the dark for 10-15 minutes. The color development reagent undergoes an oxidation-reduction reaction catalyzed by HRP, resulting in a color change.</w:t>
      </w:r>
    </w:p>
    <w:p w14:paraId="223CAA27" w14:textId="77777777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Termination of Reaction and Measurement:</w:t>
      </w:r>
    </w:p>
    <w:p w14:paraId="0C58506B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Add stop solution to each well to terminate the color development reaction. The stop solution is usually an acidic solution that halts the color development reaction.</w:t>
      </w:r>
    </w:p>
    <w:p w14:paraId="3311DFD4" w14:textId="61DDCBFA" w:rsidR="00B079B2" w:rsidRPr="00FA3BD3" w:rsidRDefault="00B079B2" w:rsidP="00B079B2">
      <w:pPr>
        <w:spacing w:line="480" w:lineRule="auto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Immediately measure the optical density (OD value) of each well at a wavelength of 450 nm using an ELISA reader</w:t>
      </w:r>
      <w:r w:rsidR="004368C8" w:rsidRPr="00FA3BD3">
        <w:rPr>
          <w:rFonts w:ascii="Segoe UI" w:hAnsi="Segoe UI" w:cs="Segoe UI"/>
          <w:shd w:val="clear" w:color="auto" w:fill="FFFFFF"/>
        </w:rPr>
        <w:t xml:space="preserve"> </w:t>
      </w:r>
      <w:r w:rsidR="004368C8" w:rsidRPr="00FA3BD3">
        <w:rPr>
          <w:rFonts w:ascii="Segoe UI" w:hAnsi="Segoe UI" w:cs="Segoe UI" w:hint="eastAsia"/>
          <w:shd w:val="clear" w:color="auto" w:fill="FFFFFF"/>
        </w:rPr>
        <w:t>(</w:t>
      </w:r>
      <w:r w:rsidR="004368C8" w:rsidRPr="00FA3BD3">
        <w:rPr>
          <w:rFonts w:ascii="Times New Roman" w:hAnsi="Times New Roman" w:cs="Times New Roman"/>
        </w:rPr>
        <w:t xml:space="preserve">DNM-9602 </w:t>
      </w:r>
      <w:proofErr w:type="spellStart"/>
      <w:r w:rsidR="004368C8" w:rsidRPr="00FA3BD3">
        <w:rPr>
          <w:rFonts w:ascii="Times New Roman" w:hAnsi="Times New Roman" w:cs="Times New Roman"/>
        </w:rPr>
        <w:t>analyser</w:t>
      </w:r>
      <w:proofErr w:type="spellEnd"/>
      <w:r w:rsidR="004368C8" w:rsidRPr="00FA3BD3">
        <w:rPr>
          <w:rFonts w:ascii="Times New Roman" w:hAnsi="Times New Roman" w:cs="Times New Roman" w:hint="eastAsia"/>
        </w:rPr>
        <w:t>,</w:t>
      </w:r>
      <w:r w:rsidR="004368C8" w:rsidRPr="00FA3BD3">
        <w:rPr>
          <w:rFonts w:ascii="Times New Roman" w:hAnsi="Times New Roman" w:cs="Times New Roman"/>
        </w:rPr>
        <w:t xml:space="preserve"> Beijing </w:t>
      </w:r>
      <w:proofErr w:type="spellStart"/>
      <w:r w:rsidR="004368C8" w:rsidRPr="00FA3BD3">
        <w:rPr>
          <w:rFonts w:ascii="Times New Roman" w:hAnsi="Times New Roman" w:cs="Times New Roman"/>
        </w:rPr>
        <w:t>Perlong</w:t>
      </w:r>
      <w:proofErr w:type="spellEnd"/>
      <w:r w:rsidR="004368C8" w:rsidRPr="00FA3BD3">
        <w:rPr>
          <w:rFonts w:ascii="Times New Roman" w:hAnsi="Times New Roman" w:cs="Times New Roman"/>
        </w:rPr>
        <w:t xml:space="preserve"> New Technology Co., Ltd., China)</w:t>
      </w:r>
      <w:r w:rsidRPr="00FA3BD3">
        <w:rPr>
          <w:rFonts w:ascii="Times New Roman" w:hAnsi="Times New Roman" w:cs="Times New Roman"/>
        </w:rPr>
        <w:t>.</w:t>
      </w:r>
    </w:p>
    <w:p w14:paraId="1A5A6AA3" w14:textId="77777777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C4A261" w14:textId="77777777" w:rsidR="00B079B2" w:rsidRPr="00FA3BD3" w:rsidRDefault="00B079B2" w:rsidP="00B079B2">
      <w:pPr>
        <w:spacing w:line="480" w:lineRule="auto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Step 4: Result Calculation</w:t>
      </w:r>
    </w:p>
    <w:p w14:paraId="45963F53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lastRenderedPageBreak/>
        <w:t>Calibration Curve:</w:t>
      </w:r>
    </w:p>
    <w:p w14:paraId="3008360F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Calculate the average OD values of the standards and sample replicates, and subtract the OD value of the blank well as the corrected value.</w:t>
      </w:r>
    </w:p>
    <w:p w14:paraId="460EAE4C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Plot the standard curve with the standard concentrations on the x-axis and the OD values on the y-axis, fitting a four-parameter logistic function on a double-logarithmic coordinate axis.</w:t>
      </w:r>
    </w:p>
    <w:p w14:paraId="3C417313" w14:textId="77777777" w:rsidR="00B079B2" w:rsidRPr="00FA3BD3" w:rsidRDefault="00B079B2" w:rsidP="00B079B2">
      <w:pPr>
        <w:spacing w:line="480" w:lineRule="auto"/>
        <w:ind w:firstLineChars="100" w:firstLine="220"/>
        <w:rPr>
          <w:rFonts w:ascii="Times New Roman" w:hAnsi="Times New Roman" w:cs="Times New Roman"/>
          <w:b/>
          <w:bCs/>
        </w:rPr>
      </w:pPr>
      <w:r w:rsidRPr="00FA3BD3">
        <w:rPr>
          <w:rFonts w:ascii="Times New Roman" w:hAnsi="Times New Roman" w:cs="Times New Roman"/>
          <w:b/>
          <w:bCs/>
        </w:rPr>
        <w:t>Sample Concentration Calculation:</w:t>
      </w:r>
    </w:p>
    <w:p w14:paraId="35E87519" w14:textId="77777777" w:rsidR="00B079B2" w:rsidRPr="00FA3BD3" w:rsidRDefault="00B079B2" w:rsidP="00B079B2">
      <w:pPr>
        <w:spacing w:line="480" w:lineRule="auto"/>
        <w:ind w:firstLineChars="200" w:firstLine="440"/>
        <w:rPr>
          <w:rFonts w:ascii="Times New Roman" w:hAnsi="Times New Roman" w:cs="Times New Roman"/>
        </w:rPr>
      </w:pPr>
      <w:r w:rsidRPr="00FA3BD3">
        <w:rPr>
          <w:rFonts w:ascii="Times New Roman" w:hAnsi="Times New Roman" w:cs="Times New Roman"/>
        </w:rPr>
        <w:t>Determine the concentration of the samples by locating their OD values on the standard curve. If the OD value of a sample exceeds the upper limit of the standard curve, the sample should be diluted appropriately and retested, with the dilution factor applied in the calculation.</w:t>
      </w:r>
    </w:p>
    <w:p w14:paraId="383DAA05" w14:textId="2DC94C3E" w:rsidR="001561F8" w:rsidRPr="00FA3BD3" w:rsidRDefault="001561F8" w:rsidP="00B079B2">
      <w:pPr>
        <w:spacing w:line="480" w:lineRule="auto"/>
        <w:rPr>
          <w:rFonts w:ascii="Times New Roman" w:hAnsi="Times New Roman" w:cs="Times New Roman"/>
        </w:rPr>
      </w:pPr>
    </w:p>
    <w:sectPr w:rsidR="001561F8" w:rsidRPr="00FA3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F0C8C" w14:textId="77777777" w:rsidR="00106428" w:rsidRDefault="00106428" w:rsidP="00B079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FFDCE7" w14:textId="77777777" w:rsidR="00106428" w:rsidRDefault="00106428" w:rsidP="00B079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FF16B" w14:textId="77777777" w:rsidR="00106428" w:rsidRDefault="00106428" w:rsidP="00B079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A64668" w14:textId="77777777" w:rsidR="00106428" w:rsidRDefault="00106428" w:rsidP="00B079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1F8"/>
    <w:rsid w:val="00106428"/>
    <w:rsid w:val="001561F8"/>
    <w:rsid w:val="002640B8"/>
    <w:rsid w:val="002B7BBB"/>
    <w:rsid w:val="004368C8"/>
    <w:rsid w:val="007D193A"/>
    <w:rsid w:val="00821D3D"/>
    <w:rsid w:val="008A5CA4"/>
    <w:rsid w:val="00A9584F"/>
    <w:rsid w:val="00B079B2"/>
    <w:rsid w:val="00B72DC9"/>
    <w:rsid w:val="00D768FC"/>
    <w:rsid w:val="00E07392"/>
    <w:rsid w:val="00E75819"/>
    <w:rsid w:val="00FA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27D4F3"/>
  <w15:chartTrackingRefBased/>
  <w15:docId w15:val="{0006A7D6-54B7-4C62-97EC-CC225B00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61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6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1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1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1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1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1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1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1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1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61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1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1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1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61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1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1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1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1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6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1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6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61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1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61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1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61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61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79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79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79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7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杰 张</dc:creator>
  <cp:keywords/>
  <dc:description/>
  <cp:lastModifiedBy>liuxin </cp:lastModifiedBy>
  <cp:revision>2</cp:revision>
  <dcterms:created xsi:type="dcterms:W3CDTF">2026-03-22T08:26:00Z</dcterms:created>
  <dcterms:modified xsi:type="dcterms:W3CDTF">2026-03-22T08:26:00Z</dcterms:modified>
</cp:coreProperties>
</file>